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754EB4" w14:textId="330F09E4" w:rsidR="00346B07" w:rsidRPr="00DD7050" w:rsidRDefault="00B2256F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upplementary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Figure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1. S</w:t>
      </w:r>
      <w:hyperlink r:id="rId4" w:history="1">
        <w:r w:rsidR="002E396F" w:rsidRPr="00DD7050">
          <w:rPr>
            <w:rFonts w:ascii="Times New Roman" w:hAnsi="Times New Roman" w:cs="Times New Roman"/>
            <w:b/>
            <w:color w:val="000000" w:themeColor="text1"/>
            <w:szCs w:val="21"/>
            <w:lang w:val="en-GB"/>
          </w:rPr>
          <w:t>tatistical</w:t>
        </w:r>
      </w:hyperlink>
      <w:r w:rsidR="002E396F" w:rsidRPr="00DD7050">
        <w:rPr>
          <w:rFonts w:ascii="Times New Roman" w:hAnsi="Times New Roman" w:cs="Times New Roman"/>
          <w:b/>
          <w:color w:val="000000" w:themeColor="text1"/>
          <w:lang w:val="en-GB"/>
        </w:rPr>
        <w:t> </w:t>
      </w:r>
      <w:hyperlink r:id="rId5" w:history="1">
        <w:r w:rsidR="00DD7050">
          <w:rPr>
            <w:rFonts w:ascii="Times New Roman" w:hAnsi="Times New Roman" w:cs="Times New Roman"/>
            <w:b/>
            <w:color w:val="000000" w:themeColor="text1"/>
            <w:szCs w:val="21"/>
            <w:lang w:val="en-GB"/>
          </w:rPr>
          <w:t>analysis</w:t>
        </w:r>
      </w:hyperlink>
      <w:r w:rsidR="00DD705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of HIF1α and HIF2α expression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proofErr w:type="gramStart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</w:t>
      </w:r>
      <w:proofErr w:type="gramEnd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mmunofluorescence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taining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revealed higher HIF1α expression in GBM</w:t>
      </w:r>
      <w:r w:rsidR="008204EC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1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cultured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under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ypoxi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 conditions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48 h </w:t>
      </w:r>
      <w:r w:rsidR="0008453B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than 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cultured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under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ypoxi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 conditions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for 6 h</w:t>
      </w:r>
      <w:r w:rsidR="0008453B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,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ut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difference in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2α expression was not significant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B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estern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lot </w:t>
      </w:r>
      <w:r w:rsidR="00DD7050">
        <w:rPr>
          <w:rFonts w:ascii="Times New Roman" w:eastAsia="等线" w:hAnsi="Times New Roman" w:cs="Times New Roman"/>
          <w:color w:val="000000"/>
          <w:szCs w:val="21"/>
          <w:lang w:val="en-GB"/>
        </w:rPr>
        <w:t>showing a time-dependent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crease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F1α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ells cultured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under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ypoxi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 conditions,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but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difference in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2α expression was not significant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C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</w:t>
      </w:r>
      <w:proofErr w:type="gramStart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xpressed</w:t>
      </w:r>
      <w:proofErr w:type="gramEnd"/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t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gher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</w:t>
      </w:r>
      <w:r w:rsidR="00DD705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tumour</w:t>
      </w:r>
      <w:r w:rsidR="0008453B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issues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han 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normal tissues; however,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a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gnificant difference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F2α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xpression was not observed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between 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normal tissues. 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D </w:t>
      </w:r>
      <w:proofErr w:type="gramStart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From</w:t>
      </w:r>
      <w:proofErr w:type="gramEnd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HO grade II to IV, HIF1α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xpression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creased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ignificantly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but HIF2α levels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remained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similar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*</w:t>
      </w:r>
      <w:r w:rsidR="002E396F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lt;0.05 and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#</w:t>
      </w:r>
      <w:r w:rsidR="002E396F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gt;0.05 </w:t>
      </w:r>
      <w:r w:rsidR="00D35ECA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Student’s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 test or one-way analysis of variance.</w:t>
      </w:r>
    </w:p>
    <w:p w14:paraId="0D594DCC" w14:textId="77777777" w:rsidR="00346B07" w:rsidRPr="00D35ECA" w:rsidRDefault="00346B07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3B3BCFE5" w14:textId="1587A89F" w:rsidR="008E2027" w:rsidRPr="00DD7050" w:rsidRDefault="00B2256F" w:rsidP="008E202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upplementary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Figure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2. Hypoxia promoted</w:t>
      </w:r>
      <w:r w:rsidR="00034E1A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G</w:t>
      </w:r>
      <w:r w:rsidR="00034E1A" w:rsidRPr="00DD7050">
        <w:rPr>
          <w:rFonts w:ascii="Times New Roman" w:hAnsi="Times New Roman" w:cs="Times New Roman"/>
          <w:b/>
          <w:color w:val="000000" w:themeColor="text1"/>
          <w:szCs w:val="21"/>
          <w:vertAlign w:val="subscript"/>
          <w:lang w:val="en-GB"/>
        </w:rPr>
        <w:t xml:space="preserve">1 </w:t>
      </w:r>
      <w:r w:rsidR="00034E1A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phase arrest and inhibited apoptosis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BM2 cells </w:t>
      </w:r>
      <w:proofErr w:type="gramStart"/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were cultured</w:t>
      </w:r>
      <w:proofErr w:type="gramEnd"/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resence of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1% O</w:t>
      </w:r>
      <w:r w:rsidR="00034E1A" w:rsidRPr="00DD7050"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2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21% O</w:t>
      </w:r>
      <w:r w:rsidR="00034E1A" w:rsidRPr="00DD7050"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2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result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revealed a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gher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percentage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in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</w:t>
      </w:r>
      <w:r w:rsidR="00034E1A" w:rsidRPr="00DD7050"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1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hase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after exposure to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1% O</w:t>
      </w:r>
      <w:r w:rsidR="00034E1A" w:rsidRPr="00DD7050"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2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mpared with cells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ultured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 O</w:t>
      </w:r>
      <w:r w:rsidR="00034E1A" w:rsidRPr="00DD7050">
        <w:rPr>
          <w:rFonts w:ascii="Times New Roman" w:hAnsi="Times New Roman" w:cs="Times New Roman"/>
          <w:color w:val="000000" w:themeColor="text1"/>
          <w:sz w:val="15"/>
          <w:szCs w:val="15"/>
          <w:lang w:val="en-GB"/>
        </w:rPr>
        <w:t>2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034E1A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B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e addition of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MZ (0, 100, 200, 400 and 800 </w:t>
      </w:r>
      <w:proofErr w:type="spellStart"/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μM</w:t>
      </w:r>
      <w:proofErr w:type="spellEnd"/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) to the medium of GBM2 cells </w:t>
      </w:r>
      <w:r w:rsidR="00034E1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resulted in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lower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of 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DH release </w:t>
      </w:r>
      <w:r w:rsidR="00034E1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under</w:t>
      </w:r>
      <w:r w:rsidR="00034E1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ypoxic conditions than under control conditions. </w:t>
      </w:r>
      <w:r w:rsidR="00034E1A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BM2 cell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exposed 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o TMZ (400 μM) for </w:t>
      </w:r>
      <w:r w:rsidR="00826FE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72 h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ifferent oxygen concentrations and higher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ercentages of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late and total apopto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ic cells were observed after culture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under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proofErr w:type="spellStart"/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normoxi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</w:t>
      </w:r>
      <w:proofErr w:type="spellEnd"/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nditions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mpared with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ypoxic 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, but no difference in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percentage of 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arly apopto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ic cells was observed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826FEA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D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gher IC50 value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 </w:t>
      </w:r>
      <w:proofErr w:type="gramStart"/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were observed</w:t>
      </w:r>
      <w:proofErr w:type="gramEnd"/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GBM2 cell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ultured 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under</w:t>
      </w:r>
      <w:r w:rsidR="00826FE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hypoxic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ndition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an in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cells </w:t>
      </w:r>
      <w:r w:rsid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ultured 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under </w:t>
      </w:r>
      <w:proofErr w:type="spellStart"/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normo</w:t>
      </w:r>
      <w:r w:rsidR="00826FE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xic</w:t>
      </w:r>
      <w:proofErr w:type="spellEnd"/>
      <w:r w:rsidR="00826FEA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conditions</w:t>
      </w:r>
      <w:r w:rsidR="00826FE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*</w:t>
      </w:r>
      <w:r w:rsidR="008E2027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lt;0.05 and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#</w:t>
      </w:r>
      <w:r w:rsidR="008E2027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gt;0.05 </w:t>
      </w:r>
      <w:r w:rsidR="008E2027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Student’s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 test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33E0FCBC" w14:textId="12DB44CF" w:rsidR="00034E1A" w:rsidRPr="008E2027" w:rsidRDefault="00034E1A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448835B6" w14:textId="77777777" w:rsidR="00346B07" w:rsidRPr="00DD7050" w:rsidRDefault="00346B07" w:rsidP="003846CD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3493CF87" w14:textId="4DA516AC" w:rsidR="00033921" w:rsidRPr="00DD7050" w:rsidRDefault="002E396F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eastAsia="等线" w:hAnsi="Times New Roman" w:cs="Times New Roman"/>
          <w:b/>
          <w:color w:val="000000"/>
          <w:szCs w:val="21"/>
          <w:lang w:val="en-GB"/>
        </w:rPr>
        <w:t xml:space="preserve">Supplementary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Figure 3. HIF1α and HIF2α regulated cell proliferation</w:t>
      </w:r>
      <w:r w:rsidR="00033921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nd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poptosis</w:t>
      </w:r>
      <w:r w:rsidR="00033921" w:rsidRPr="00DD7050">
        <w:rPr>
          <w:rFonts w:ascii="Times New Roman" w:eastAsia="等线" w:hAnsi="Times New Roman" w:cs="Times New Roman"/>
          <w:b/>
          <w:color w:val="000000"/>
          <w:szCs w:val="21"/>
          <w:lang w:val="en-GB"/>
        </w:rPr>
        <w:t>.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proofErr w:type="gramStart"/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</w:t>
      </w:r>
      <w:proofErr w:type="gramEnd"/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mmunofluorescence </w:t>
      </w:r>
      <w:r w:rsidR="00F3713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taining confirmed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successful </w:t>
      </w:r>
      <w:r w:rsidR="0085795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 and HIF2α knockout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F37136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F3713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BM1 cell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B </w:t>
      </w:r>
      <w:proofErr w:type="gramStart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The</w:t>
      </w:r>
      <w:proofErr w:type="gramEnd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CK-8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assay did not reveal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ignificant difference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in the proliferation of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BM2 and U87</w:t>
      </w:r>
      <w:r w:rsidR="005D7F50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MG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with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ngle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or HIF2α knockout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in the absence of th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MZ treatment; however, the proliferation rate increased 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gnificantly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fter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multaneous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 and HIF2α knockout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C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BM2 and U87</w:t>
      </w:r>
      <w:r w:rsidR="005D7F50">
        <w:rPr>
          <w:rFonts w:ascii="Times New Roman" w:hAnsi="Times New Roman" w:cs="Times New Roman"/>
          <w:color w:val="000000" w:themeColor="text1"/>
          <w:szCs w:val="21"/>
          <w:lang w:val="en-GB"/>
        </w:rPr>
        <w:t>MG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with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multaneous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and HIF2α knockout showed the lowest proliferation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>rate after TMZ treatment (400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Symbol" w:hAnsi="Symbol" w:cs="Times New Roman"/>
          <w:color w:val="000000" w:themeColor="text1"/>
          <w:szCs w:val="21"/>
          <w:lang w:val="en-GB"/>
        </w:rPr>
        <w:sym w:font="Symbol" w:char="F06D"/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mol/L) for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72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h compar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ith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the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ontrol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D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H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gher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of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DH release </w:t>
      </w:r>
      <w:proofErr w:type="gramStart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were observed</w:t>
      </w:r>
      <w:proofErr w:type="gramEnd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BM2 and U87</w:t>
      </w:r>
      <w:r w:rsidR="005D7F50">
        <w:rPr>
          <w:rFonts w:ascii="Times New Roman" w:hAnsi="Times New Roman" w:cs="Times New Roman"/>
          <w:color w:val="000000" w:themeColor="text1"/>
          <w:szCs w:val="21"/>
          <w:lang w:val="en-GB"/>
        </w:rPr>
        <w:t>MG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with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multaneous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and HIF2α knockout after TMZ treatment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compar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ith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ther groups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E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wer IC50 value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 </w:t>
      </w:r>
      <w:proofErr w:type="gramStart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were observed</w:t>
      </w:r>
      <w:proofErr w:type="gramEnd"/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fter HIF1α or HIF2α knockout; and the lowest IC50 value was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cted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fter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multaneous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and HIF2α knockout. </w:t>
      </w:r>
      <w:r w:rsidR="00033921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F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gher percentages of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late and total apopto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ic cells </w:t>
      </w:r>
      <w:proofErr w:type="gramStart"/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were observed</w:t>
      </w:r>
      <w:proofErr w:type="gramEnd"/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fter HIF1α or HIF2α knockout; and the highest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ercentages of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late and total apopto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tic cells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re observed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fter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multaneous </w:t>
      </w:r>
      <w:r w:rsidR="0003392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 and HIF2α knockout.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alues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e-way analysis of varianc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3902AFA7" w14:textId="77777777" w:rsidR="00033921" w:rsidRPr="00DD7050" w:rsidRDefault="00033921" w:rsidP="00346B0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</w:p>
    <w:p w14:paraId="5A0CB6C1" w14:textId="77777777" w:rsidR="008E2027" w:rsidRPr="00DD7050" w:rsidRDefault="00297CE4" w:rsidP="008E202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eastAsia="等线" w:hAnsi="Times New Roman" w:cs="Times New Roman"/>
          <w:b/>
          <w:color w:val="000000"/>
          <w:szCs w:val="21"/>
          <w:lang w:val="en-GB"/>
        </w:rPr>
        <w:t xml:space="preserve">Supplementary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Figure 4. HIF1α and HIF2α regulated cell stemness</w:t>
      </w:r>
      <w:r w:rsidR="00367A1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sphere formation rate by </w:t>
      </w:r>
      <w:r w:rsidR="007E1B56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a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ingle </w:t>
      </w:r>
      <w:r w:rsidR="00EC21FC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GBM2 or U87</w:t>
      </w:r>
      <w:r w:rsidR="00CE024B">
        <w:rPr>
          <w:rFonts w:ascii="Times New Roman" w:hAnsi="Times New Roman" w:cs="Times New Roman"/>
          <w:color w:val="000000" w:themeColor="text1"/>
          <w:szCs w:val="21"/>
          <w:lang w:val="en-GB"/>
        </w:rPr>
        <w:t>MG</w:t>
      </w:r>
      <w:r w:rsidR="00EC21FC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ultured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ecreased after HIF1α or HIF2α </w:t>
      </w:r>
      <w:r w:rsidR="007E1B56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knockout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the lowest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rate was observed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fter simultaneous HIF1α and HIF2α knockout. </w:t>
      </w:r>
      <w:r w:rsidR="00EC21FC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B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W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stern blot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howing increased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levels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fter HIF2α knockout,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creased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2α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levels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after HIF1α knockout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,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ignificantly decreased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of CD133 and </w:t>
      </w:r>
      <w:proofErr w:type="spellStart"/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Nestin</w:t>
      </w:r>
      <w:proofErr w:type="spellEnd"/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fter HIF1α and HIF2α knockout</w:t>
      </w:r>
      <w:r w:rsidR="00EC21FC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 GBM1 and GBM2 cells.</w:t>
      </w:r>
      <w:r w:rsidR="007E1B56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alues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e-way analysis of varianc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65EFD212" w14:textId="77777777" w:rsidR="00EC21FC" w:rsidRPr="00DD7050" w:rsidRDefault="00EC21FC" w:rsidP="003846CD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07BF7EB0" w14:textId="245CF017" w:rsidR="00EC21FC" w:rsidRPr="00DD7050" w:rsidRDefault="00EC21FC" w:rsidP="003846CD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eastAsia="等线" w:hAnsi="Times New Roman" w:cs="Times New Roman"/>
          <w:b/>
          <w:color w:val="000000"/>
          <w:szCs w:val="21"/>
          <w:lang w:val="en-GB"/>
        </w:rPr>
        <w:t xml:space="preserve">Supplementary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Figure 5. HIF1α and HIF2α regulated </w:t>
      </w:r>
      <w:r w:rsidR="00367A1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h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tumorigenesis </w:t>
      </w:r>
      <w:r w:rsidR="00367A1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of GBM cells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The cells listed above were inject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to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the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mouse brain</w:t>
      </w:r>
      <w:r w:rsidRPr="00DD7050">
        <w:rPr>
          <w:rFonts w:ascii="Times New Roman" w:eastAsia="等线" w:hAnsi="Times New Roman" w:cs="Times New Roman"/>
          <w:lang w:val="en-GB"/>
        </w:rPr>
        <w:t>,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 analysis of the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urvival time showed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that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F1α or HIF2α knockout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alon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the absence of the TMZ treatment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orrelated with a longer survival time than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h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ntrol, but simultaneous HIF1α and HIF2α knockout correlated with a shorter survival time than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h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ontrol. However, after TMZ exposure, the group with both HIF1α and HIF2α knockout showed the longest survival time compared with the survival time of the other </w:t>
      </w:r>
      <w:proofErr w:type="gramStart"/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ree</w:t>
      </w:r>
      <w:proofErr w:type="gramEnd"/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roups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B-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BM2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cells with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imultaneous HIF1α and HIF2α knockout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produced tumours with</w:t>
      </w:r>
      <w:r w:rsidR="00367A1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larger volume and weight than control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ells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ithout HIF1α and HIF2α knockout, and the 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umour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both groups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escrib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bove were larger than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roups with single HIF1α or HIF2α knockout.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The i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ntraperitoneal injection of TMZ (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2 mg/kg) into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</w:t>
      </w:r>
      <w:r w:rsidR="00367A11">
        <w:rPr>
          <w:rFonts w:ascii="Times New Roman" w:eastAsia="等线" w:hAnsi="Times New Roman" w:cs="Times New Roman"/>
          <w:color w:val="000000"/>
          <w:szCs w:val="21"/>
          <w:lang w:val="en-GB"/>
        </w:rPr>
        <w:t>afore</w:t>
      </w:r>
      <w:r w:rsidR="00367A11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mentioned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roups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reduced th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olume and weight after HIF1α or HIF2α knockout, and the smallest </w:t>
      </w:r>
      <w:r w:rsidR="00DD705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umour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olume and weight </w:t>
      </w:r>
      <w:proofErr w:type="gramStart"/>
      <w:r w:rsidR="00367A11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were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observed</w:t>
      </w:r>
      <w:proofErr w:type="gramEnd"/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in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group with dual HIF1α and HIF2α knockout. 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E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alue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data presented in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igure 3 and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upplementary 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F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gure</w:t>
      </w:r>
      <w:r w:rsidR="00367A11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3-5.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alues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8E202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e-way analysis of variance</w:t>
      </w:r>
      <w:r w:rsidR="008E2027" w:rsidRPr="00B0291F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8E2027" w:rsidRPr="00B0291F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urvival time was analysed 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8E2027" w:rsidRPr="00B0291F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8E2027" w:rsidRPr="00B0291F">
        <w:rPr>
          <w:rFonts w:ascii="Times New Roman" w:eastAsia="等线" w:hAnsi="Times New Roman" w:cs="Times New Roman"/>
          <w:color w:val="000000"/>
          <w:szCs w:val="21"/>
          <w:lang w:val="en-GB"/>
        </w:rPr>
        <w:t>the log</w:t>
      </w:r>
      <w:r w:rsidR="008E2027" w:rsidRPr="00B0291F">
        <w:rPr>
          <w:rFonts w:ascii="Times New Roman" w:hAnsi="Times New Roman" w:cs="Times New Roman"/>
          <w:color w:val="000000" w:themeColor="text1"/>
          <w:szCs w:val="21"/>
          <w:lang w:val="en-GB"/>
        </w:rPr>
        <w:t>-rank test</w:t>
      </w:r>
      <w:proofErr w:type="gramStart"/>
      <w:r w:rsidR="008E2027" w:rsidRPr="00B0291F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r w:rsidR="008E2027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proofErr w:type="gramEnd"/>
    </w:p>
    <w:p w14:paraId="38816E98" w14:textId="5107D976" w:rsidR="00346B07" w:rsidRPr="00DD7050" w:rsidRDefault="002E396F" w:rsidP="003846CD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 xml:space="preserve"> </w:t>
      </w:r>
    </w:p>
    <w:p w14:paraId="47F81950" w14:textId="16D041F3" w:rsidR="00745474" w:rsidRPr="00DD7050" w:rsidRDefault="00B2256F" w:rsidP="00346B0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upplementary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Figure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477DC8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6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. </w:t>
      </w:r>
      <w:proofErr w:type="gramStart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miR-210-3p</w:t>
      </w:r>
      <w:proofErr w:type="gramEnd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regulated HIF1α and HIF2α expression in hypoxi</w:t>
      </w:r>
      <w:r w:rsidR="00367A11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 cells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A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ignificantly differentially expressed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iRNAs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relation to HIF1α and HIF2α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xpression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in each group. </w:t>
      </w:r>
      <w:r w:rsidR="00745474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B-C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The overexpression of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R-210-3p in HIF1α-KO cells or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ilencing of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iR-210-3p expression in HIF2α-KO cells led to </w:t>
      </w:r>
      <w:r w:rsidR="00745474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a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higher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ercentage of 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poptotic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cells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745474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D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pecific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P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values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for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data presented </w:t>
      </w:r>
      <w:r w:rsidR="00853F4A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igure 4E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4K, 4L and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745474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upplementary Figure S6B-C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proofErr w:type="gramStart"/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are shown</w:t>
      </w:r>
      <w:proofErr w:type="gramEnd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706038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values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0603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ne-way analysis of variance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7745228F" w14:textId="3F17B1BF" w:rsidR="00745474" w:rsidRPr="00DD7050" w:rsidRDefault="00745474" w:rsidP="00346B0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</w:p>
    <w:p w14:paraId="0B0AB645" w14:textId="77777777" w:rsidR="00745474" w:rsidRPr="00DD7050" w:rsidRDefault="00745474" w:rsidP="00346B0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</w:p>
    <w:p w14:paraId="46F8187D" w14:textId="5B091423" w:rsidR="00745474" w:rsidRPr="00DD7050" w:rsidRDefault="00745474" w:rsidP="0074547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Figure 7.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-KO GBM2 cells were cultured in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miR-210-3p was overexpressed or inhibited. HIF2α levels decreased with miR-210-3p </w:t>
      </w:r>
      <w:r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overexpression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increased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when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iR-210-3p expression </w:t>
      </w:r>
      <w:proofErr w:type="gramStart"/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was inhibited</w:t>
      </w:r>
      <w:proofErr w:type="gramEnd"/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. Then, HIF2α-KO GBM2 cells were cultured in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 O</w:t>
      </w:r>
      <w:r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and miR-210-3p was overexpressed or inhibited. HIF1α expression increased with miR-210-3p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verexpression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decreased with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hibit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ion of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iR-210-3p expression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*</w:t>
      </w:r>
      <w:r w:rsidR="00706038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lt;0.05 </w:t>
      </w:r>
      <w:r w:rsidR="0070603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as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06038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Student’s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 test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</w:p>
    <w:p w14:paraId="383E65A1" w14:textId="3C306DBC" w:rsidR="00745474" w:rsidRPr="00DD7050" w:rsidRDefault="00745474" w:rsidP="00346B0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</w:p>
    <w:p w14:paraId="177026E1" w14:textId="13653360" w:rsidR="00346B07" w:rsidRPr="00DD7050" w:rsidRDefault="00B2256F" w:rsidP="003846CD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upplementary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Figure </w:t>
      </w:r>
      <w:r w:rsidR="00745474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8</w:t>
      </w:r>
      <w:r w:rsidR="00300AB9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High expression of EGF in hypoxi</w:t>
      </w:r>
      <w:r w:rsidR="006A34F2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 cells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6A34F2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increased</w:t>
      </w:r>
      <w:r w:rsidR="006A34F2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proofErr w:type="spellStart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temness</w:t>
      </w:r>
      <w:proofErr w:type="spellEnd"/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proofErr w:type="gramStart"/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</w:t>
      </w:r>
      <w:proofErr w:type="gramEnd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ELISA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howing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gh EGF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evels 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 U87</w:t>
      </w:r>
      <w:r w:rsidR="001642BB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MG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cultured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</w:t>
      </w:r>
      <w:r w:rsidR="00E9237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72 h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B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mmunofluorescence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taining showing high EGF expression in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e spheres and GBM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1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exposed to 1%</w:t>
      </w:r>
      <w:r w:rsidR="00E9237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or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72 h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; however,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low levels of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GF express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ion were observed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exposed t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21%</w:t>
      </w:r>
      <w:r w:rsidR="00E9237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1C6C9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C-E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wer EGF promoter activity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expression of the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EGF mRNA and protein </w:t>
      </w:r>
      <w:proofErr w:type="gramStart"/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were observed</w:t>
      </w:r>
      <w:proofErr w:type="gramEnd"/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n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cells with single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IF1α or HIF2α knockout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an in 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the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ontrol cells, but all the 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cells </w:t>
      </w:r>
      <w:r w:rsidR="006A34F2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listed 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above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displayed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gher EGF promoter activity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 xml:space="preserve"> than cells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with dual HIF1α and HIF2α knockout. </w:t>
      </w:r>
      <w:r w:rsidR="001C6C9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F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Images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-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HIF2α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-K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ultured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in the presence or absence of EGF.</w:t>
      </w:r>
      <w:r w:rsidR="002E396F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C6C9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G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number of spheres increased after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the addition of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EGF to the culture medium of HIF1α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-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HIF2α</w:t>
      </w:r>
      <w:r w:rsidR="0008453B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-K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GBM2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cells cultured in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he presence of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%</w:t>
      </w:r>
      <w:r w:rsidR="00E9237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vertAlign w:val="subscript"/>
          <w:lang w:val="en-GB"/>
        </w:rPr>
        <w:t>2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1C6C9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H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 decreased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ercentage of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poptotic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cells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proofErr w:type="gramStart"/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as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observed</w:t>
      </w:r>
      <w:proofErr w:type="gramEnd"/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fter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the addition of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EGF to the </w:t>
      </w:r>
      <w:r w:rsidR="001C6C90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culture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medium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all groups.</w:t>
      </w:r>
      <w:r w:rsidR="001C6C90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I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proofErr w:type="gramStart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e</w:t>
      </w:r>
      <w:proofErr w:type="gramEnd"/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pecific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P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values for the data presented </w:t>
      </w:r>
      <w:r w:rsidR="002E396F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in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Figure 5F-G</w:t>
      </w:r>
      <w:r w:rsidR="001642BB">
        <w:rPr>
          <w:rFonts w:ascii="Times New Roman" w:hAnsi="Times New Roman" w:cs="Times New Roman"/>
          <w:color w:val="000000" w:themeColor="text1"/>
          <w:szCs w:val="21"/>
          <w:lang w:val="en-GB"/>
        </w:rPr>
        <w:t>,</w:t>
      </w:r>
      <w:r w:rsidR="001C6C90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2E396F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L</w:t>
      </w:r>
      <w:r w:rsidR="001642B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Supplementary Figure 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8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C</w:t>
      </w:r>
      <w:r w:rsidR="001642BB">
        <w:rPr>
          <w:rFonts w:ascii="Times New Roman" w:hAnsi="Times New Roman" w:cs="Times New Roman"/>
          <w:color w:val="000000" w:themeColor="text1"/>
          <w:szCs w:val="21"/>
          <w:lang w:val="en-GB"/>
        </w:rPr>
        <w:t>-D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re shown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.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*</w:t>
      </w:r>
      <w:r w:rsidR="00706038" w:rsidRPr="00DD7050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>P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&lt;0.05 </w:t>
      </w:r>
      <w:r w:rsidR="0070603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s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etermined 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using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706038" w:rsidRPr="00DD7050">
        <w:rPr>
          <w:rFonts w:ascii="Times New Roman" w:eastAsia="等线" w:hAnsi="Times New Roman" w:cs="Times New Roman"/>
          <w:color w:val="000000"/>
          <w:szCs w:val="21"/>
          <w:lang w:val="en-GB"/>
        </w:rPr>
        <w:t>Student’s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 test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nd </w:t>
      </w:r>
      <w:r w:rsidR="00706038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one-way analysis of variance</w:t>
      </w:r>
      <w:r w:rsidR="00706038">
        <w:rPr>
          <w:rFonts w:ascii="Times New Roman" w:hAnsi="Times New Roman" w:cs="Times New Roman"/>
          <w:color w:val="000000" w:themeColor="text1"/>
          <w:szCs w:val="21"/>
          <w:lang w:val="en-GB"/>
        </w:rPr>
        <w:t>.</w:t>
      </w:r>
      <w:bookmarkStart w:id="0" w:name="_GoBack"/>
      <w:bookmarkEnd w:id="0"/>
    </w:p>
    <w:p w14:paraId="310F0FCD" w14:textId="77777777" w:rsidR="00346B07" w:rsidRPr="001642BB" w:rsidRDefault="00346B07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29DDFC66" w14:textId="54E2FFFB" w:rsidR="00346B07" w:rsidRPr="00DD7050" w:rsidRDefault="002E396F" w:rsidP="00346B07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1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differentially expressed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miRNAs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identifi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mong control cells, HIF1α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-</w:t>
      </w:r>
      <w:r w:rsidR="0008453B"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 xml:space="preserve">KO 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 xml:space="preserve">cells,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2α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-</w:t>
      </w:r>
      <w:r w:rsidR="0008453B"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KO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 xml:space="preserve"> cells, and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/HIF1α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-</w:t>
      </w:r>
      <w:r w:rsidR="0008453B"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KO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 xml:space="preserve"> cells </w:t>
      </w:r>
      <w:r w:rsidR="006A34F2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cultured under</w:t>
      </w:r>
      <w:r w:rsidR="006A34F2"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 xml:space="preserve"> 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hypoxi</w:t>
      </w:r>
      <w:r w:rsidR="006A34F2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c conditions</w:t>
      </w:r>
      <w:r w:rsidRPr="00DD7050"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  <w:t>.</w:t>
      </w:r>
    </w:p>
    <w:p w14:paraId="44288F20" w14:textId="77777777" w:rsidR="00346B07" w:rsidRPr="00DD7050" w:rsidRDefault="00346B07" w:rsidP="00346B07">
      <w:pPr>
        <w:spacing w:line="360" w:lineRule="auto"/>
        <w:rPr>
          <w:rFonts w:ascii="Times New Roman" w:hAnsi="Times New Roman" w:cs="Times New Roman"/>
          <w:color w:val="000000" w:themeColor="text1"/>
          <w:kern w:val="1"/>
          <w:szCs w:val="21"/>
          <w:lang w:val="en-GB"/>
        </w:rPr>
      </w:pPr>
    </w:p>
    <w:p w14:paraId="63078FB2" w14:textId="23832830" w:rsidR="00346B07" w:rsidRPr="00DD7050" w:rsidRDefault="002E396F" w:rsidP="00346B0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2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The s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equences of primers used for RT-</w:t>
      </w:r>
      <w:r w:rsidR="00F045D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q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PCR detection.</w:t>
      </w:r>
    </w:p>
    <w:p w14:paraId="34208E09" w14:textId="77777777" w:rsidR="00346B07" w:rsidRPr="00DD7050" w:rsidRDefault="00346B07" w:rsidP="00346B0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14:paraId="5FF5B819" w14:textId="1E5AA431" w:rsidR="00346B07" w:rsidRPr="00DD7050" w:rsidRDefault="002E396F" w:rsidP="00346B0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3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sequences </w:t>
      </w:r>
      <w:r w:rsidR="006A34F2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of</w:t>
      </w:r>
      <w:r w:rsidR="006A34F2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08453B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the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08453B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miR-210-3p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mimic </w:t>
      </w:r>
      <w:r w:rsidR="006A34F2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and</w:t>
      </w:r>
      <w:r w:rsidR="006A34F2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inhibitor.</w:t>
      </w:r>
    </w:p>
    <w:p w14:paraId="70A48633" w14:textId="77777777" w:rsidR="00346B07" w:rsidRPr="00DD7050" w:rsidRDefault="00346B07" w:rsidP="00346B0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</w:p>
    <w:p w14:paraId="72BD3AAD" w14:textId="0AFA8D88" w:rsidR="00346B07" w:rsidRPr="00DD7050" w:rsidRDefault="002E396F" w:rsidP="00346B07">
      <w:pPr>
        <w:rPr>
          <w:color w:val="000000" w:themeColor="text1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4</w:t>
      </w:r>
      <w:r w:rsidR="00182247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equences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f </w:t>
      </w:r>
      <w:proofErr w:type="spellStart"/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sgRNA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proofErr w:type="spellEnd"/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used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>to</w:t>
      </w:r>
      <w:r w:rsidR="006A34F2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FA09D1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knockout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HIF1α and HIF2α.</w:t>
      </w:r>
    </w:p>
    <w:p w14:paraId="6080EB44" w14:textId="77777777" w:rsidR="00346B07" w:rsidRPr="00DD7050" w:rsidRDefault="00346B07" w:rsidP="00346B07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4CCE899C" w14:textId="2CD9D34F" w:rsidR="00346B07" w:rsidRPr="00DD7050" w:rsidRDefault="002E396F" w:rsidP="00346B07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5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Primary antibodies used </w:t>
      </w:r>
      <w:r w:rsidR="006A34F2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for</w:t>
      </w:r>
      <w:r w:rsidR="006A34F2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western blotting</w:t>
      </w:r>
      <w:r w:rsidR="00F045D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F045D5">
        <w:rPr>
          <w:rFonts w:ascii="Times New Roman" w:eastAsia="宋体" w:hAnsi="Times New Roman" w:cs="Times New Roman"/>
          <w:kern w:val="0"/>
          <w:szCs w:val="21"/>
        </w:rPr>
        <w:t>and Elisa</w:t>
      </w:r>
      <w:r w:rsidR="00F045D5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2A8213D1" w14:textId="77777777" w:rsidR="00346B07" w:rsidRPr="00DD7050" w:rsidRDefault="00346B07" w:rsidP="00346B07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kern w:val="1"/>
          <w:szCs w:val="21"/>
          <w:lang w:val="en-GB"/>
        </w:rPr>
      </w:pPr>
    </w:p>
    <w:p w14:paraId="1DD0FA1A" w14:textId="1EC97976" w:rsidR="00346B07" w:rsidRPr="00DD7050" w:rsidRDefault="002E396F" w:rsidP="003846CD">
      <w:pPr>
        <w:spacing w:line="360" w:lineRule="auto"/>
        <w:rPr>
          <w:lang w:val="en-GB"/>
        </w:rPr>
      </w:pP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</w:t>
      </w:r>
      <w:r w:rsidR="00E9237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</w:t>
      </w:r>
      <w:r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182247" w:rsidRPr="00DD7050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6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antibod</w:t>
      </w:r>
      <w:r w:rsidR="006A34F2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ies</w:t>
      </w:r>
      <w:r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</w:t>
      </w:r>
      <w:r w:rsidR="006A34F2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used for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mmunofluorescence </w:t>
      </w:r>
      <w:r w:rsidR="006A34F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staining </w:t>
      </w:r>
      <w:r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>and IHC.</w:t>
      </w:r>
    </w:p>
    <w:sectPr w:rsidR="00346B07" w:rsidRPr="00DD7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B07"/>
    <w:rsid w:val="00033921"/>
    <w:rsid w:val="00034E1A"/>
    <w:rsid w:val="0008453B"/>
    <w:rsid w:val="001642BB"/>
    <w:rsid w:val="00182247"/>
    <w:rsid w:val="001A005D"/>
    <w:rsid w:val="001C6C90"/>
    <w:rsid w:val="00234B39"/>
    <w:rsid w:val="00241349"/>
    <w:rsid w:val="00297CE4"/>
    <w:rsid w:val="002E396F"/>
    <w:rsid w:val="00300AB9"/>
    <w:rsid w:val="00303CE3"/>
    <w:rsid w:val="00346B07"/>
    <w:rsid w:val="00367A11"/>
    <w:rsid w:val="003846CD"/>
    <w:rsid w:val="00477DC8"/>
    <w:rsid w:val="0052246E"/>
    <w:rsid w:val="005D7F50"/>
    <w:rsid w:val="00675C1C"/>
    <w:rsid w:val="00693003"/>
    <w:rsid w:val="006A34F2"/>
    <w:rsid w:val="00706038"/>
    <w:rsid w:val="00707A69"/>
    <w:rsid w:val="00745474"/>
    <w:rsid w:val="00782C63"/>
    <w:rsid w:val="007E1B56"/>
    <w:rsid w:val="008204EC"/>
    <w:rsid w:val="00826FEA"/>
    <w:rsid w:val="008333AA"/>
    <w:rsid w:val="00853F4A"/>
    <w:rsid w:val="00857957"/>
    <w:rsid w:val="008E2027"/>
    <w:rsid w:val="009A6E9F"/>
    <w:rsid w:val="00A3563A"/>
    <w:rsid w:val="00A538F0"/>
    <w:rsid w:val="00AB68A8"/>
    <w:rsid w:val="00AD7F83"/>
    <w:rsid w:val="00B12994"/>
    <w:rsid w:val="00B2256F"/>
    <w:rsid w:val="00BD3013"/>
    <w:rsid w:val="00BE642C"/>
    <w:rsid w:val="00BE6A0E"/>
    <w:rsid w:val="00C26F43"/>
    <w:rsid w:val="00CB21AF"/>
    <w:rsid w:val="00CC4354"/>
    <w:rsid w:val="00CE024B"/>
    <w:rsid w:val="00D04637"/>
    <w:rsid w:val="00D35ECA"/>
    <w:rsid w:val="00D4125B"/>
    <w:rsid w:val="00DD7050"/>
    <w:rsid w:val="00E554F6"/>
    <w:rsid w:val="00E92377"/>
    <w:rsid w:val="00EC21FC"/>
    <w:rsid w:val="00F045D5"/>
    <w:rsid w:val="00F37136"/>
    <w:rsid w:val="00F60E1D"/>
    <w:rsid w:val="00FA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48914"/>
  <w15:chartTrackingRefBased/>
  <w15:docId w15:val="{4B116D1F-8776-458D-8A1B-E44FA7A9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2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42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8453B"/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08453B"/>
    <w:rPr>
      <w:rFonts w:ascii="Tahoma" w:hAnsi="Tahoma" w:cs="Tahoma"/>
      <w:sz w:val="16"/>
      <w:szCs w:val="20"/>
    </w:rPr>
  </w:style>
  <w:style w:type="character" w:styleId="a9">
    <w:name w:val="annotation reference"/>
    <w:basedOn w:val="a0"/>
    <w:uiPriority w:val="99"/>
    <w:semiHidden/>
    <w:unhideWhenUsed/>
    <w:rsid w:val="0008453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08453B"/>
    <w:rPr>
      <w:rFonts w:asciiTheme="minorHAnsi" w:hAnsiTheme="minorHAnsi" w:cstheme="minorBidi"/>
      <w:b/>
      <w:bCs/>
      <w:sz w:val="20"/>
    </w:rPr>
  </w:style>
  <w:style w:type="character" w:customStyle="1" w:styleId="ab">
    <w:name w:val="批注主题 字符"/>
    <w:basedOn w:val="a8"/>
    <w:link w:val="aa"/>
    <w:uiPriority w:val="99"/>
    <w:semiHidden/>
    <w:rsid w:val="0008453B"/>
    <w:rPr>
      <w:rFonts w:ascii="Tahoma" w:hAnsi="Tahoma" w:cs="Tahoma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8453B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845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1166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0</cp:revision>
  <dcterms:created xsi:type="dcterms:W3CDTF">2020-09-04T14:13:00Z</dcterms:created>
  <dcterms:modified xsi:type="dcterms:W3CDTF">2020-10-1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82.4403240741</vt:r8>
  </property>
  <property fmtid="{D5CDD505-2E9C-101B-9397-08002B2CF9AE}" pid="5" name="EditTimer">
    <vt:i4>10</vt:i4>
  </property>
</Properties>
</file>